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85"/>
        <w:gridCol w:w="720"/>
        <w:gridCol w:w="1299"/>
        <w:gridCol w:w="713"/>
        <w:gridCol w:w="1064"/>
        <w:gridCol w:w="713"/>
        <w:gridCol w:w="1016"/>
        <w:gridCol w:w="713"/>
        <w:gridCol w:w="1047"/>
        <w:gridCol w:w="713"/>
        <w:gridCol w:w="1180"/>
        <w:gridCol w:w="713"/>
      </w:tblGrid>
      <w:tr w:rsidR="00205FD6" w:rsidRPr="00283046" w14:paraId="156F448B" w14:textId="77777777" w:rsidTr="00ED4641">
        <w:trPr>
          <w:trHeight w:val="39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1B97" w14:textId="77777777" w:rsidR="00205FD6" w:rsidRDefault="00AE0244" w:rsidP="00823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3</w:t>
            </w:r>
            <w:r w:rsidR="00205FD6" w:rsidRPr="005E4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Clinico</w:t>
            </w:r>
            <w:r w:rsidR="00823D0A" w:rsidRPr="005E4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05FD6" w:rsidRPr="005E4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ological characteristics of TCGA (CESC) dataset</w:t>
            </w:r>
          </w:p>
          <w:p w14:paraId="203DE9DD" w14:textId="1A1ACCD7" w:rsidR="00CE035C" w:rsidRPr="005E4104" w:rsidRDefault="00CE035C" w:rsidP="00823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FAE" w14:textId="77777777" w:rsidR="00205FD6" w:rsidRPr="00283046" w:rsidRDefault="00205FD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F920" w14:textId="77777777" w:rsidR="00205FD6" w:rsidRPr="00283046" w:rsidRDefault="00205FD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BF9" w14:textId="77777777" w:rsidR="00205FD6" w:rsidRPr="00283046" w:rsidRDefault="00205FD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83046" w:rsidRPr="00283046" w14:paraId="02DD4E1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A54E1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B231D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2E91E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 regula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A0C08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070B4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895E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AAD8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Alter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1673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1E61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15389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95E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9F65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283046" w:rsidRPr="00283046" w14:paraId="3CE710C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8947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33FB6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40D0D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97F4C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969D7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23748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3B7C3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1879B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802E68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252C2F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C0DD26C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4E538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708921F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C492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reformed smoker for &lt; or = 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E943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7D26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30630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4160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DE88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D6E2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E7F7C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A7C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D760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8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4BB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2FE0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1905</w:t>
            </w:r>
          </w:p>
        </w:tc>
      </w:tr>
      <w:tr w:rsidR="00283046" w:rsidRPr="00283046" w14:paraId="3062973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EA15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reformed smoker for &gt; 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1A56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73A22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21B4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DBB0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CD78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649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9DB7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262EA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90AF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85C1E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D7D0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</w:tr>
      <w:tr w:rsidR="00283046" w:rsidRPr="00283046" w14:paraId="7628108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50D84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4E7F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3CAF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E56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6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C0E2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7FC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C58B7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4D99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BF22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A6D2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F521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CDD0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7586</w:t>
            </w:r>
          </w:p>
        </w:tc>
      </w:tr>
      <w:tr w:rsidR="00283046" w:rsidRPr="00283046" w14:paraId="301429D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0E498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long Non-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8B00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564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8835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3279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208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6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0E5F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B2F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4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CADA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6EFA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7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A72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951C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2754</w:t>
            </w:r>
          </w:p>
        </w:tc>
      </w:tr>
      <w:tr w:rsidR="00283046" w:rsidRPr="00283046" w14:paraId="498723D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728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F3E47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015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8B18C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35C4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891B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3A3B7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075FD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412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93A9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6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A6F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BD35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3175</w:t>
            </w:r>
          </w:p>
        </w:tc>
      </w:tr>
      <w:tr w:rsidR="00283046" w:rsidRPr="00283046" w14:paraId="158EB760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7DA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F8261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D91A3C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D07BA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25ED9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17E3C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8994F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825B68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9D751B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66FE6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3A60E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A358B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048C411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DAA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E1B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882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6845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FB37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A540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E33B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3896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A8F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DD85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63AB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A98C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5444753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9B8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28C81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22D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EA171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3E4C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EBAA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65A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8916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EC9F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7401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422B5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84733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</w:tr>
      <w:tr w:rsidR="00283046" w:rsidRPr="00283046" w14:paraId="35E6727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52C62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9B9D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AA380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33573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1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A6363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BD12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281F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14D5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1678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CE30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7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1F817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6123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759</w:t>
            </w:r>
          </w:p>
        </w:tc>
      </w:tr>
      <w:tr w:rsidR="00283046" w:rsidRPr="00283046" w14:paraId="2BB2420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C33E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4C9E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FF96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FE3C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3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02DA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2E3F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6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4158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E7165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0D07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9217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64D43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2D94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9231</w:t>
            </w:r>
          </w:p>
        </w:tc>
      </w:tr>
      <w:tr w:rsidR="00283046" w:rsidRPr="00283046" w14:paraId="4A0F6DF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B0FC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9495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E84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8B8C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849D3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8FAC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0727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5191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F0BF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E7EA6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84DC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DB04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83046" w:rsidRPr="00283046" w14:paraId="4508BFE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AEA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0DE8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EFBE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386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CAF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1A4E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316C1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0BA11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0C6A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42BF5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B2C33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F9178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</w:tr>
      <w:tr w:rsidR="00283046" w:rsidRPr="00283046" w14:paraId="2AE4A7C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6F8A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6E02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6493A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0F22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9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D70B3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58A7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2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2E5A3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46C49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F1D1D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0CFD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083B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B291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3566</w:t>
            </w:r>
          </w:p>
        </w:tc>
      </w:tr>
      <w:tr w:rsidR="00283046" w:rsidRPr="00283046" w14:paraId="2B311264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06701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07E00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2B328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3F57A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11F13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5EAAA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C4EDC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FE2DED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8B6EA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214F1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E31AD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887D0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6ED37C64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B5D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6087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47537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59BD5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1AC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26B1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8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A3170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B7B1C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2BDC4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AEB0D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C202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D0B3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6124</w:t>
            </w:r>
          </w:p>
        </w:tc>
      </w:tr>
      <w:tr w:rsidR="00283046" w:rsidRPr="00283046" w14:paraId="3F269D9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57F28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FF012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CEB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49F48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6F77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BFBBF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9B2C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6BD51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DB46B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34FF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5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7FD1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59D0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348</w:t>
            </w:r>
          </w:p>
        </w:tc>
      </w:tr>
      <w:tr w:rsidR="00283046" w:rsidRPr="00283046" w14:paraId="2051550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7887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68E9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C9DF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128B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A3101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AC99D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5DC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6E06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1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1AB7C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89B7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41061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35C8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3158</w:t>
            </w:r>
          </w:p>
        </w:tc>
      </w:tr>
      <w:tr w:rsidR="00283046" w:rsidRPr="00283046" w14:paraId="02425BA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389B6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AF9E4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58096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56D4E6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6639E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C86DB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26100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418A6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674B3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BC4C0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BC747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0CDCD1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6AED009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2DD2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lete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ADF9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053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92FC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9A04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9658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8E4A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9AB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F86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940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9E2F4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8388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5</w:t>
            </w:r>
          </w:p>
        </w:tc>
      </w:tr>
      <w:tr w:rsidR="00283046" w:rsidRPr="00283046" w14:paraId="71DE83B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D46A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C30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6916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FE2E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062A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6482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F0B0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774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987A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9B38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59EA9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A39F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3284FF4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0965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43852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820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C2E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BCA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CF0D1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35C1E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CD4F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319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F0F7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2312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74CA6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5556</w:t>
            </w:r>
          </w:p>
        </w:tc>
      </w:tr>
      <w:tr w:rsidR="00283046" w:rsidRPr="00283046" w14:paraId="22082E1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2E8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8EF80C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2BB02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2120BF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62F17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D650C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E61C7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DFCFB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304CF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055D0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ACE78FC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04323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49783F7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DC2F3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0B760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B64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F91B9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A4286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AFBCC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92C5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661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262F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B7C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7D44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C4C2F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</w:tr>
      <w:tr w:rsidR="00283046" w:rsidRPr="00283046" w14:paraId="0EA3BD1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26B7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54E7B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A202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0A61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B017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7A83C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1DE9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85FC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E95E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8D7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969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930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</w:tr>
      <w:tr w:rsidR="00283046" w:rsidRPr="00283046" w14:paraId="2D2962F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8EC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B799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D054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11896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D12F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D92B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378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5EC1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FAAF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FD9E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750A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DECF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34066D4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6EC2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EA47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D8D66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A51C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54B50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289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5545D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6516B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5E4A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23AB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2E9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C131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83046" w:rsidRPr="00283046" w14:paraId="61E9C33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BB8B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099E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D9DA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5C3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1F3E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7C99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0CFD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6A81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427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FA9D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2883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0CF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</w:tr>
      <w:tr w:rsidR="00283046" w:rsidRPr="00283046" w14:paraId="2AE2F19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378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B72A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4A1F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8D9C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7884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2DA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6E562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ED148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955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24D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B793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86E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</w:tr>
      <w:tr w:rsidR="00283046" w:rsidRPr="00283046" w14:paraId="7CC331F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B737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688F5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0D0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7F5A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77F9A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0A04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0C6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D514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D9CA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EF5A3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55FA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44C6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</w:tr>
      <w:tr w:rsidR="00283046" w:rsidRPr="00283046" w14:paraId="04640CE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603C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F73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B70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93F7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54903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2CB17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A02F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450E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FC5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2BDF0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728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BDF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83046" w:rsidRPr="00283046" w14:paraId="6253244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4F12B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ED8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0C83D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2AE41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C17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A0389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8C87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F20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23FD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24B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714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CE03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83046" w:rsidRPr="00283046" w14:paraId="3BBA32B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A49B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4DB1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B4D57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E42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3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FCBD1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01F3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7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92E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AA024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270BF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03650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4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47133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8C0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5385</w:t>
            </w:r>
          </w:p>
        </w:tc>
      </w:tr>
      <w:tr w:rsidR="00283046" w:rsidRPr="00283046" w14:paraId="6371E05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7932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4493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4A3A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6667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2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53A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7FAF6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8D7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60A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7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680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A1B4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3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650D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8D36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364</w:t>
            </w:r>
          </w:p>
        </w:tc>
      </w:tr>
      <w:tr w:rsidR="00283046" w:rsidRPr="00283046" w14:paraId="25101639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85AF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86D57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88D0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7FC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E66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9EDF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BA28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707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73AA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1FDA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D83A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F90B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2857</w:t>
            </w:r>
          </w:p>
        </w:tc>
      </w:tr>
      <w:tr w:rsidR="00283046" w:rsidRPr="00283046" w14:paraId="7CE5EEB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315C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3F05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E8D9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378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911B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A3C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4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D075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0FD4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636C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43750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7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D68C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A89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2416</w:t>
            </w:r>
          </w:p>
        </w:tc>
      </w:tr>
      <w:tr w:rsidR="00283046" w:rsidRPr="00283046" w14:paraId="487BCD1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4C4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EE1FC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34679D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BC6DC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4CCCBE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B8325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710FD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7AC20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72E64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F91A2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6DBE7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2F87D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59085D76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8318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165D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7C690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D62A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3EA3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ADE6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CFD2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0791C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FB73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D476A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D884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356D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5</w:t>
            </w:r>
          </w:p>
        </w:tc>
      </w:tr>
      <w:tr w:rsidR="00283046" w:rsidRPr="00283046" w14:paraId="126CDD4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6576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3D49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7FC4A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90BA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FA66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0ECC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C26E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3E9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CC68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F4EC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0EFE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8D05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83046" w:rsidRPr="00283046" w14:paraId="13C41DA4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231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D86E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3B6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F5D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9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636E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6090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9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76013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9EF2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97AC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7C73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D22ED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5AFDB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0943</w:t>
            </w:r>
          </w:p>
        </w:tc>
      </w:tr>
      <w:tr w:rsidR="00283046" w:rsidRPr="00283046" w14:paraId="7A44575F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B1CCF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1A0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648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82638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324DF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722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2EF3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ABEA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0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0E9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F2361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2D0F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E7C3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8099</w:t>
            </w:r>
          </w:p>
        </w:tc>
      </w:tr>
      <w:tr w:rsidR="00283046" w:rsidRPr="00283046" w14:paraId="0313F2CA" w14:textId="77777777" w:rsidTr="00ED4641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D8CF2C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90A7F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88BEE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101CF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33744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01F96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C9C42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77D16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AA560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6B442E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77A6C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47159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1863B61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55D3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B0DD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7DE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AA9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8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A29A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06B68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5D7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07E1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A2BE4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6B90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DDEF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048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8421</w:t>
            </w:r>
          </w:p>
        </w:tc>
      </w:tr>
      <w:tr w:rsidR="00283046" w:rsidRPr="00283046" w14:paraId="7A9417E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4DD9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991E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7FADE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E4B8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E576F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2405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3B3C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8E92E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A6DC7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65C48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3191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B2B9F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667</w:t>
            </w:r>
          </w:p>
        </w:tc>
      </w:tr>
      <w:tr w:rsidR="00283046" w:rsidRPr="00283046" w14:paraId="54DC0540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670D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764F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D921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6986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9745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08B3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9888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6C0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A00A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766F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863E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1EE24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667</w:t>
            </w:r>
          </w:p>
        </w:tc>
      </w:tr>
      <w:tr w:rsidR="00283046" w:rsidRPr="00283046" w14:paraId="120DF596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C2567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C1A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1EEE3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A4B53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6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C858D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51ED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7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7D568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6C6D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ACE5E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FC833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9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42CD1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2CBB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6774</w:t>
            </w:r>
          </w:p>
        </w:tc>
      </w:tr>
      <w:tr w:rsidR="00283046" w:rsidRPr="00283046" w14:paraId="5F09C386" w14:textId="77777777" w:rsidTr="00ED4641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9347B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32471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DE058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86496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BBEEC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C5399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4021B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A5A2F9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E1747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3E290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B836D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91E009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0D3E6A24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ED2A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35A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AE36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0D2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F4C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B439C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18BD4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21A1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B4BC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665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97CF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A954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</w:tr>
      <w:tr w:rsidR="00283046" w:rsidRPr="00283046" w14:paraId="5160E40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7A9F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D231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8CB7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22ED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09ED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0BC9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0C9E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F1B1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EBEE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DBE3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3817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F5238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6A7116B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1805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9AC1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CA84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195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8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494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F16F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5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21865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2B3B2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88292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F47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BA3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E11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87</w:t>
            </w:r>
          </w:p>
        </w:tc>
      </w:tr>
      <w:tr w:rsidR="00283046" w:rsidRPr="00283046" w14:paraId="72A047F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06D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EFE27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D102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6ACB7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0C6DF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E49A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1D91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321C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6292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8D0C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BDA7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DD15F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76E00A1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F4F6F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42D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A40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97F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8239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B9AB4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C73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1EB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8F38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731A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DC3AA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3FD7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</w:tr>
      <w:tr w:rsidR="00283046" w:rsidRPr="00283046" w14:paraId="299D51E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F0B7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7CA9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418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F230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3EBD4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EFED1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749E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BAF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85AE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F53B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02D03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FA3A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83046" w:rsidRPr="00283046" w14:paraId="26E4FB3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5C088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BEDA7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FB10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7B41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56A1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D3DEF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E08D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703A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63800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3244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D03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FC58B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3089F42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63B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A2CB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6A52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E70E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59DE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86D8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ECB7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20F5B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E50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D7D0F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901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48EB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2857</w:t>
            </w:r>
          </w:p>
        </w:tc>
      </w:tr>
      <w:tr w:rsidR="00283046" w:rsidRPr="00283046" w14:paraId="180E286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770B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5C682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3D50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DFCD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EFF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214F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915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F14AC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E0E9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31C2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B3DA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E9592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83046" w:rsidRPr="00283046" w14:paraId="03E718B6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31AFB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F02A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6A9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3EBD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BC3E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A6D66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CC9D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5850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202F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48E7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A9AE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C6C10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143</w:t>
            </w:r>
          </w:p>
        </w:tc>
      </w:tr>
      <w:tr w:rsidR="00283046" w:rsidRPr="00283046" w14:paraId="35DF3E0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BAD5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50D4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7AA17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0980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247FC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619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7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C174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6264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068A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DC4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4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398D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AEB3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455</w:t>
            </w:r>
          </w:p>
        </w:tc>
      </w:tr>
      <w:tr w:rsidR="00283046" w:rsidRPr="00283046" w14:paraId="15BDB4D5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C703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4A7CC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A17CA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3768B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B8CC6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85A35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D8355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834AA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4D3F92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09489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33C93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BBFBF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605BA2D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F062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-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2BD7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8AD0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22AC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2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0C4B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87EDA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B446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EC2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813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8D64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EBB0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3AEB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325</w:t>
            </w:r>
          </w:p>
        </w:tc>
      </w:tr>
      <w:tr w:rsidR="00283046" w:rsidRPr="00283046" w14:paraId="3AE8C5A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83C982" w14:textId="77777777" w:rsidR="00283046" w:rsidRPr="00283046" w:rsidRDefault="00102FE4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7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656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4969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14F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2BB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1C2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2DC0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F4A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E359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BA2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E955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38F2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222</w:t>
            </w:r>
          </w:p>
        </w:tc>
      </w:tr>
      <w:tr w:rsidR="00283046" w:rsidRPr="00283046" w14:paraId="3812218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29D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-18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86E84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9D1B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3E74B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0FEB7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9188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C0081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03CB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B02E2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E784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DB4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6B867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7807CDA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C140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-24 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B91E6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FD7F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9CFF4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B7F1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6BB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A58B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49B31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68E0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B639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7D57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538F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3046" w:rsidRPr="00283046" w14:paraId="4AB972C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A2D2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4-30 </w:t>
            </w:r>
            <w:r w:rsidR="00102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414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5531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7097F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2515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67CE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A344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7B2F1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CB514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FA50F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1B57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BF2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571</w:t>
            </w:r>
          </w:p>
        </w:tc>
      </w:tr>
      <w:tr w:rsidR="00283046" w:rsidRPr="00283046" w14:paraId="45DBA8B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75CC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0-36 </w:t>
            </w:r>
            <w:r w:rsidR="00102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08D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AC67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D779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1E73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049D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1E095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9EE1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059E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6A3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C8CB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F812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3046" w:rsidRPr="00283046" w14:paraId="3795A92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52B2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6-42 </w:t>
            </w:r>
            <w:r w:rsidR="00102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494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AB910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818C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A821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2CE43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B6C7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BC04D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190A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E64E0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B23D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AB317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</w:tr>
      <w:tr w:rsidR="00283046" w:rsidRPr="00283046" w14:paraId="220F537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88027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-48 month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223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7BBE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09BB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8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3336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CCA5B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E006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215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6546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0BB9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8CD3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6B1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5556</w:t>
            </w:r>
          </w:p>
        </w:tc>
      </w:tr>
      <w:tr w:rsidR="00283046" w:rsidRPr="00283046" w14:paraId="509B5DA5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1E0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94FB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411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B46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0DACC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AE3C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2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F02E3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28E7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510FF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F546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7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B6823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E165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5263</w:t>
            </w:r>
          </w:p>
        </w:tc>
      </w:tr>
      <w:tr w:rsidR="00283046" w:rsidRPr="00283046" w14:paraId="7DCAF82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467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E623B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F49E5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36A288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A15EC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BD66F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24ACF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0C23E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CAE45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A580C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C4ABA4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D8D0B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21362D5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9EF8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FEF8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471F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426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F676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F33D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5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55D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2FA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6ADF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D5C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1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E12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D90F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8261</w:t>
            </w:r>
          </w:p>
        </w:tc>
      </w:tr>
      <w:tr w:rsidR="00283046" w:rsidRPr="00283046" w14:paraId="2C14664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59D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D65E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B32B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5BAF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1CAA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842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7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76872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2BEB2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977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33A1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F879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5BA6A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1008</w:t>
            </w:r>
          </w:p>
        </w:tc>
      </w:tr>
      <w:tr w:rsidR="00283046" w:rsidRPr="00283046" w14:paraId="52135B5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A55C7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8CF1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D96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CDAAE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2125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A2963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2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A398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E30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7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0303D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7C3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8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D526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EEEF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7368</w:t>
            </w:r>
          </w:p>
        </w:tc>
      </w:tr>
      <w:tr w:rsidR="00283046" w:rsidRPr="00283046" w14:paraId="346D4DE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3127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A08FF1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2F836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D0E30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A270D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D0A8B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E5A44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DB7D2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5C05D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592BC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F131E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B13749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766CA39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51760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2A84E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38490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C56B8F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6017A6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C253A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10266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9D229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45D6E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5204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8A59D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A60DC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3046" w:rsidRPr="00283046" w14:paraId="6DE6D426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C356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901E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3A430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2A03D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E20D9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306CF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D0228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BC9921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F6A8F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DDEE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1E356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30A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3046" w:rsidRPr="00283046" w14:paraId="030125A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5951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16552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ACE587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23D0A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07615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2E30E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17EAA2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91307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7FD9A2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1092B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D9D65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01A41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4B1BCCE1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E57F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ratinizing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0EEC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52F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DCCE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97DF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B38A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D7718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A4E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B593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A61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B899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A286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283046" w:rsidRPr="00283046" w14:paraId="4A29EDD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8FC4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keratinizing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131A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BA31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13C5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3F3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6BE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86A0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A8BB7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D283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D7BB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6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30B16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1217D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3077</w:t>
            </w:r>
          </w:p>
        </w:tc>
      </w:tr>
      <w:tr w:rsidR="00283046" w:rsidRPr="00283046" w14:paraId="078EF0A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9573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F34D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4A491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2A0F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9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45103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8B356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6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8D08E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9ABD2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57BF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55F7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3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BD2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92F35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6082</w:t>
            </w:r>
          </w:p>
        </w:tc>
      </w:tr>
      <w:tr w:rsidR="00283046" w:rsidRPr="00283046" w14:paraId="4206A922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B233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opausal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5C1B2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8BC82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8A06D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735200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1A6FA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D3B367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A5150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245DF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34F3F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7F350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22042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34A5C834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34A1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8DBB1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FCC7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64643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5BAD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EC08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ECA1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8EC9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A61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98B8B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F312B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1758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5556</w:t>
            </w:r>
          </w:p>
        </w:tc>
      </w:tr>
      <w:tr w:rsidR="00283046" w:rsidRPr="00283046" w14:paraId="427BF39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FE53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E0A77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4BC6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D46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C224E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F4D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814F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957A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512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2D57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8525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09DD5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1667</w:t>
            </w:r>
          </w:p>
        </w:tc>
      </w:tr>
      <w:tr w:rsidR="00283046" w:rsidRPr="00283046" w14:paraId="06CD5FBB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DDF0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A1AED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BE2B4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8F183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1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0AC2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93A8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2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6DEC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E3A2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B038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22A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5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E6AA3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D803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4706</w:t>
            </w:r>
          </w:p>
        </w:tc>
      </w:tr>
      <w:tr w:rsidR="00283046" w:rsidRPr="00283046" w14:paraId="7086252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E4BE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36D6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9AAE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D456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CDEE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F42B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10472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715C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5B9FB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0A948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F00A1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F8CB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283046" w:rsidRPr="00283046" w14:paraId="5460E0A9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CB08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A1DC11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85DEE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4C549A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A7E17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68067F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22611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F3F68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644F82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F0AD9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41116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45DDF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54095089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7996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E3B38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6ABF4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389E9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8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A0A9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E5DC2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AFFE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8554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C512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71D5C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23FFC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7404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286</w:t>
            </w:r>
          </w:p>
        </w:tc>
      </w:tr>
      <w:tr w:rsidR="00283046" w:rsidRPr="00283046" w14:paraId="6D82F6A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37DD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ECA4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2588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0B64B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22F4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F4C2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1A39A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22BD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3289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89F7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9B63A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A4D4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8571</w:t>
            </w:r>
          </w:p>
        </w:tc>
      </w:tr>
      <w:tr w:rsidR="00283046" w:rsidRPr="00283046" w14:paraId="2B852E3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D537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8AEC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54C3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926C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2846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F307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7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37AD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D08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6F01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04AF5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9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77D6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3190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0968</w:t>
            </w:r>
          </w:p>
        </w:tc>
      </w:tr>
      <w:tr w:rsidR="00283046" w:rsidRPr="00283046" w14:paraId="4BB18E3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ABE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821D1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A2A2D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E07B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BE49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CDED5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622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86B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74125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F02C2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DBD0B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E35E9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83046" w:rsidRPr="00283046" w14:paraId="7621FF60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A9C45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F5C0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DA91E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1CDD9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8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E594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2D33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9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D3B6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C7E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B60AB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C5F7E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9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C4488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20888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0861</w:t>
            </w:r>
          </w:p>
        </w:tc>
      </w:tr>
      <w:tr w:rsidR="00283046" w:rsidRPr="00283046" w14:paraId="0B4FC1B0" w14:textId="77777777" w:rsidTr="00ED4641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4EF46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029D8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62584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FE0740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D0162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EE6EF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B23FEA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ED2F5A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3E4BB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EB71E9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7DEDF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1EA29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3D9451D5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6401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rvical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4E92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C1454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8A780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2C4F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D3E9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6CE5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6D53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F8C1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EC6D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DE260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66B0A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283046" w:rsidRPr="00283046" w14:paraId="78D88925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43DA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ocervical Type of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F2C3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09C3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4C59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2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CF7C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69DFB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91EB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C302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3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FB0D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A0FBA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4238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4637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3043</w:t>
            </w:r>
          </w:p>
        </w:tc>
      </w:tr>
      <w:tr w:rsidR="00283046" w:rsidRPr="00283046" w14:paraId="4C05C45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12442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C913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EB9BA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064F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E09C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FA246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8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529E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9E7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5DCBF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6649D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5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2BED9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457E2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4324</w:t>
            </w:r>
          </w:p>
        </w:tc>
      </w:tr>
      <w:tr w:rsidR="00283046" w:rsidRPr="00283046" w14:paraId="5757BC97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4AD2C5" w14:textId="07D8900C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mpho</w:t>
            </w:r>
            <w:r w:rsidR="00CE0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scular Invasion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847EC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700360B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E25FBB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37874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74CC3B8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FD546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F9B658E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793E1A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43F70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D683544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1D018E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475DA3EE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ADE1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5643F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7B068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5EC5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4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89F2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3E2A9A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F53FD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9E280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71FB4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C23DE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CE39C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8ABC1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7959</w:t>
            </w:r>
          </w:p>
        </w:tc>
      </w:tr>
      <w:tr w:rsidR="00283046" w:rsidRPr="00283046" w14:paraId="0382ECF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66AD7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1882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5EFA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D6F68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BCDA2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9278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3F97A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9C18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7131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6D73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A855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AFF5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8182</w:t>
            </w:r>
          </w:p>
        </w:tc>
      </w:tr>
      <w:tr w:rsidR="00283046" w:rsidRPr="00283046" w14:paraId="2BBAE298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8E42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E620C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85813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BAD0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3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FAC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B9CA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671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F7D8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9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A054B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E5CF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3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A260A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2FE1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6923</w:t>
            </w:r>
          </w:p>
        </w:tc>
      </w:tr>
      <w:tr w:rsidR="00283046" w:rsidRPr="00283046" w14:paraId="31B675A3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3AF1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pus Uteri Involvement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BB014D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1B5026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DE7A73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0C73E7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5C754DD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0F63F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7C12F0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EF7135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D6C6EF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09AA00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F936C1" w14:textId="77777777" w:rsidR="00283046" w:rsidRPr="00283046" w:rsidRDefault="00283046" w:rsidP="00283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0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46" w:rsidRPr="00283046" w14:paraId="5F92E92C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BBAC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9C9A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9BF3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99FF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5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B5BD0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BE2F8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9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32165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90390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8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E8ECE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5439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6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DEFD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7B11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3662</w:t>
            </w:r>
          </w:p>
        </w:tc>
      </w:tr>
      <w:tr w:rsidR="00283046" w:rsidRPr="00283046" w14:paraId="53A3801A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0820F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47CD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9716C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51D11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</w:t>
            </w: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F68C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352B8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B907B3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95A5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</w:t>
            </w: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B55E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B75D5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3</w:t>
            </w: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442A0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DD4A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</w:t>
            </w: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67</w:t>
            </w:r>
          </w:p>
        </w:tc>
      </w:tr>
      <w:tr w:rsidR="00283046" w:rsidRPr="00283046" w14:paraId="5A7CEAED" w14:textId="77777777" w:rsidTr="00ED4641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764E32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2AB74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98726F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AD861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9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FBC2BB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6A29F9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3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8E51C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DA6817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7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8438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A4422D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4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8B9CE6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F1A9E" w14:textId="77777777" w:rsidR="00283046" w:rsidRPr="00283046" w:rsidRDefault="00283046" w:rsidP="00283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5904</w:t>
            </w:r>
          </w:p>
        </w:tc>
      </w:tr>
    </w:tbl>
    <w:p w14:paraId="054D638A" w14:textId="50BE91B3" w:rsidR="00F90603" w:rsidRDefault="00F90603"/>
    <w:p w14:paraId="39E86E19" w14:textId="5C61E82E" w:rsidR="00555787" w:rsidRPr="005E4104" w:rsidRDefault="00555787" w:rsidP="00555787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5E41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linico-pathological characteristics of E-GEOD-41384 dataset:</w:t>
      </w:r>
    </w:p>
    <w:tbl>
      <w:tblPr>
        <w:tblW w:w="13045" w:type="dxa"/>
        <w:tblInd w:w="113" w:type="dxa"/>
        <w:tblLook w:val="04A0" w:firstRow="1" w:lastRow="0" w:firstColumn="1" w:lastColumn="0" w:noHBand="0" w:noVBand="1"/>
      </w:tblPr>
      <w:tblGrid>
        <w:gridCol w:w="2605"/>
        <w:gridCol w:w="2610"/>
        <w:gridCol w:w="1980"/>
        <w:gridCol w:w="1980"/>
        <w:gridCol w:w="1890"/>
        <w:gridCol w:w="1980"/>
      </w:tblGrid>
      <w:tr w:rsidR="00555787" w:rsidRPr="00555787" w14:paraId="53EC0DD6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3D7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36CF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5AA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8998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E2A8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24713204</w:t>
            </w:r>
          </w:p>
        </w:tc>
      </w:tr>
      <w:tr w:rsidR="00555787" w:rsidRPr="00555787" w14:paraId="47661E3B" w14:textId="77777777" w:rsidTr="00555787">
        <w:trPr>
          <w:trHeight w:val="300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BBD8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2EEB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8474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2E0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C538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6CA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</w:tr>
      <w:tr w:rsidR="00555787" w:rsidRPr="00555787" w14:paraId="715FC996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9806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E8C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23B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02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427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4FB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001EE8CA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582FF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1BB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4CB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13F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D9A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25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5B17F867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52B6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EE9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A74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AD1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95C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F85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55787" w:rsidRPr="00555787" w14:paraId="442927E5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1617B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9242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E15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A27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C9B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FF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55787" w:rsidRPr="00555787" w14:paraId="0871D48C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C605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0B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16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65D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BC0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F56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55787" w:rsidRPr="00555787" w14:paraId="620B547E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C2D3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V Statu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C27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105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D3E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961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B61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55787" w:rsidRPr="00555787" w14:paraId="13098C0E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55D6F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483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etermin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08A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D25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3DB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2A1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7BA9C9B9" w14:textId="77777777" w:rsidTr="0055578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BD50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1AA2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14:paraId="0881B0A9" w14:textId="36C32E2C" w:rsidR="00555787" w:rsidRPr="005E4104" w:rsidRDefault="00555787">
      <w:pPr>
        <w:rPr>
          <w:b/>
          <w:bCs/>
          <w:sz w:val="20"/>
          <w:szCs w:val="20"/>
        </w:rPr>
      </w:pPr>
    </w:p>
    <w:p w14:paraId="3EB615A2" w14:textId="153B4B41" w:rsidR="00555787" w:rsidRPr="005E4104" w:rsidRDefault="00555787" w:rsidP="00555787">
      <w:pPr>
        <w:pStyle w:val="ListParagraph"/>
        <w:numPr>
          <w:ilvl w:val="0"/>
          <w:numId w:val="1"/>
        </w:numPr>
        <w:rPr>
          <w:b/>
          <w:bCs/>
          <w:sz w:val="20"/>
          <w:szCs w:val="20"/>
        </w:rPr>
      </w:pPr>
      <w:r w:rsidRPr="005E41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linico-pathological characteristics of</w:t>
      </w:r>
      <w:r w:rsidRPr="005E4104">
        <w:rPr>
          <w:b/>
          <w:bCs/>
          <w:sz w:val="20"/>
          <w:szCs w:val="20"/>
        </w:rPr>
        <w:t xml:space="preserve"> </w:t>
      </w:r>
      <w:r w:rsidRPr="005E41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-GEOD-46306 dataset:</w:t>
      </w:r>
    </w:p>
    <w:tbl>
      <w:tblPr>
        <w:tblW w:w="13045" w:type="dxa"/>
        <w:tblInd w:w="113" w:type="dxa"/>
        <w:tblLook w:val="04A0" w:firstRow="1" w:lastRow="0" w:firstColumn="1" w:lastColumn="0" w:noHBand="0" w:noVBand="1"/>
      </w:tblPr>
      <w:tblGrid>
        <w:gridCol w:w="2605"/>
        <w:gridCol w:w="2644"/>
        <w:gridCol w:w="1946"/>
        <w:gridCol w:w="1980"/>
        <w:gridCol w:w="1890"/>
        <w:gridCol w:w="1980"/>
      </w:tblGrid>
      <w:tr w:rsidR="00555787" w:rsidRPr="00555787" w14:paraId="3537B300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7267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D5B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013B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8998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2B58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24713204</w:t>
            </w:r>
          </w:p>
        </w:tc>
      </w:tr>
      <w:tr w:rsidR="00555787" w:rsidRPr="00555787" w14:paraId="41B32ED2" w14:textId="77777777" w:rsidTr="00555787">
        <w:trPr>
          <w:trHeight w:val="300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CD4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2B8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DB37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D2E0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CBF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A957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</w:tr>
      <w:tr w:rsidR="00555787" w:rsidRPr="00555787" w14:paraId="450F600F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FB52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Status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21C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907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999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5C8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068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55787" w:rsidRPr="00555787" w14:paraId="076D20A6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4FD8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62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7DD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57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80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4C6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55787" w:rsidRPr="00555787" w14:paraId="2AA5B291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A3A01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E69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31D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8AC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ACD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BFB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55787" w:rsidRPr="00555787" w14:paraId="697592EA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36A6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V Status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4D3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A7F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AEE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1EB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540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55787" w:rsidRPr="00555787" w14:paraId="3F8694D8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21D4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4A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5D3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B95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CE1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1F6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55787" w:rsidRPr="00555787" w14:paraId="217A0B5B" w14:textId="77777777" w:rsidTr="0055578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FCAF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293B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</w:tbl>
    <w:p w14:paraId="1EC2B81C" w14:textId="73CCB83A" w:rsidR="00555787" w:rsidRDefault="00555787" w:rsidP="00555787"/>
    <w:p w14:paraId="35534475" w14:textId="2BA0D23D" w:rsidR="00555787" w:rsidRPr="00CE035C" w:rsidRDefault="00555787" w:rsidP="00555787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CE03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linico-pathological characteristics of</w:t>
      </w:r>
      <w:r w:rsidRPr="00CE035C">
        <w:rPr>
          <w:rFonts w:ascii="Times New Roman" w:hAnsi="Times New Roman" w:cs="Times New Roman"/>
          <w:b/>
          <w:bCs/>
          <w:sz w:val="24"/>
          <w:szCs w:val="24"/>
        </w:rPr>
        <w:t xml:space="preserve"> E-GEOD-30759 </w:t>
      </w:r>
      <w:r w:rsidRPr="00CE03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taset:</w:t>
      </w:r>
    </w:p>
    <w:tbl>
      <w:tblPr>
        <w:tblW w:w="13045" w:type="dxa"/>
        <w:tblInd w:w="113" w:type="dxa"/>
        <w:tblLook w:val="04A0" w:firstRow="1" w:lastRow="0" w:firstColumn="1" w:lastColumn="0" w:noHBand="0" w:noVBand="1"/>
      </w:tblPr>
      <w:tblGrid>
        <w:gridCol w:w="2605"/>
        <w:gridCol w:w="2610"/>
        <w:gridCol w:w="1980"/>
        <w:gridCol w:w="1980"/>
        <w:gridCol w:w="1890"/>
        <w:gridCol w:w="1980"/>
      </w:tblGrid>
      <w:tr w:rsidR="00555787" w:rsidRPr="00555787" w14:paraId="5AF1D493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BE9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DFE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7A1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8998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7D6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24713204</w:t>
            </w:r>
          </w:p>
        </w:tc>
      </w:tr>
      <w:tr w:rsidR="00555787" w:rsidRPr="00555787" w14:paraId="62D189AD" w14:textId="77777777" w:rsidTr="00555787">
        <w:trPr>
          <w:trHeight w:val="300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E46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AE9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3C1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B395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2741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D76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</w:tr>
      <w:tr w:rsidR="00555787" w:rsidRPr="00555787" w14:paraId="2AC1F3B2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8F36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A8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AE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F9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B3B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CF8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04A3605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EB23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4E9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941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BD0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957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6FE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55787" w:rsidRPr="00555787" w14:paraId="5F043E54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7DCB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9C7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E17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451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037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A0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2C4C21B3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033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3C7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4E8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064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BF7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CF2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55787" w:rsidRPr="00555787" w14:paraId="445BDFDB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A6A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E0E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08F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642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6BD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BCA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55787" w:rsidRPr="00555787" w14:paraId="0697EDB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AD3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52C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2AB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505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44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22E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55787" w:rsidRPr="00555787" w14:paraId="241C52E2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2702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25CF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44E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49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250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ED9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5CE4EE86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7533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223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EA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CAD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56B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CF0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55787" w:rsidRPr="00555787" w14:paraId="578A2081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603F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3B5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168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3EA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E3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CA7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55787" w:rsidRPr="00555787" w14:paraId="636BB1EE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D691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urrence Free Survival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737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2AB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CA6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D17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D2B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0FA47E5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5EB4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BBC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436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07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169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F5D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55787" w:rsidRPr="00555787" w14:paraId="5FE6FC66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0800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D9B3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683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DF8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F39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0F9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55787" w:rsidRPr="00555787" w14:paraId="13CD7560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DB5F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8CB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D16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13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2F4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5F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32A5403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C975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295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D48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06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F50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53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55787" w:rsidRPr="00555787" w14:paraId="06400455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E355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6A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to 1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3F8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1A1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55E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09D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55787" w:rsidRPr="00555787" w14:paraId="1FA80D52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E853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A1E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- 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F38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642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F08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B4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55787" w:rsidRPr="00555787" w14:paraId="70F072DB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CAC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BCF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- 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324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C27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FB7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FE2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55787" w:rsidRPr="00555787" w14:paraId="0DD41233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33C3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B8D1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- 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CB3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098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EA5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E55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55787" w:rsidRPr="00555787" w14:paraId="1DCEC511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EEF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5BA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BB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A0B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C35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22B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55787" w:rsidRPr="00555787" w14:paraId="1B83BCB3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E230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0A1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756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164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B46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EBB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01DBCB38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E41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F22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57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BFC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C4B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FD7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55787" w:rsidRPr="00555787" w14:paraId="506FB766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FDDC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5BF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D09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18D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67E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89F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5787" w:rsidRPr="00555787" w14:paraId="6BEAEDF0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A8D5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 Time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D8F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FAB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F6A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2DA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61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284C049E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70B72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E69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D27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A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B64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8F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55787" w:rsidRPr="00555787" w14:paraId="5F4B7F6F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9DD1F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98D3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0B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DA4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C42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5F1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55787" w:rsidRPr="00555787" w14:paraId="10954550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49C8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47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0CC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103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1DF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515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25210D7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0D08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82F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1E5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7BD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182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BF2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55787" w:rsidRPr="00555787" w14:paraId="699976B4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F31C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01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to 1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0EA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36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693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5DE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55787" w:rsidRPr="00555787" w14:paraId="5F4AA161" w14:textId="77777777" w:rsidTr="0055578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70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BF707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</w:tbl>
    <w:p w14:paraId="0FC48814" w14:textId="77777777" w:rsidR="00555787" w:rsidRDefault="00555787" w:rsidP="00555787"/>
    <w:p w14:paraId="6DE76AF0" w14:textId="5E8A2B87" w:rsidR="00555787" w:rsidRPr="005E4104" w:rsidRDefault="00555787" w:rsidP="00555787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5E41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linico-pathological characteristics of</w:t>
      </w:r>
      <w:r w:rsidRPr="005E4104">
        <w:rPr>
          <w:rFonts w:ascii="Times New Roman" w:hAnsi="Times New Roman" w:cs="Times New Roman"/>
          <w:b/>
          <w:bCs/>
          <w:sz w:val="24"/>
          <w:szCs w:val="24"/>
        </w:rPr>
        <w:t xml:space="preserve"> E-GEOD-30760 </w:t>
      </w:r>
      <w:r w:rsidRPr="005E41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taset:</w:t>
      </w:r>
    </w:p>
    <w:tbl>
      <w:tblPr>
        <w:tblW w:w="13045" w:type="dxa"/>
        <w:tblInd w:w="113" w:type="dxa"/>
        <w:tblLook w:val="04A0" w:firstRow="1" w:lastRow="0" w:firstColumn="1" w:lastColumn="0" w:noHBand="0" w:noVBand="1"/>
      </w:tblPr>
      <w:tblGrid>
        <w:gridCol w:w="2605"/>
        <w:gridCol w:w="2610"/>
        <w:gridCol w:w="1980"/>
        <w:gridCol w:w="1980"/>
        <w:gridCol w:w="1890"/>
        <w:gridCol w:w="1980"/>
      </w:tblGrid>
      <w:tr w:rsidR="00555787" w:rsidRPr="00555787" w14:paraId="2A1F0762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B499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383C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9CB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1428998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1BFA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24713204</w:t>
            </w:r>
          </w:p>
        </w:tc>
      </w:tr>
      <w:tr w:rsidR="00555787" w:rsidRPr="00555787" w14:paraId="4EEC122F" w14:textId="77777777" w:rsidTr="00555787">
        <w:trPr>
          <w:trHeight w:val="300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11F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28F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6034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931E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B2C7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methy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3DB4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ylated</w:t>
            </w:r>
          </w:p>
        </w:tc>
      </w:tr>
      <w:tr w:rsidR="00555787" w:rsidRPr="00555787" w14:paraId="1F92FDB8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F36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582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0C2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76F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5F3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874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168B14B6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474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91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2A0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2C3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C8C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18A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555787" w:rsidRPr="00555787" w14:paraId="038D24DB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861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AF4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B19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0C8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B8D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9D6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3FE3B393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8E1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12D3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F5E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832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0A2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160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55787" w:rsidRPr="00555787" w14:paraId="581F0C00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CE36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8C9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C8A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D7A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2C5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81A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55787" w:rsidRPr="00555787" w14:paraId="56F6A03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484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6AF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4EC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52A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B90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FC0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55787" w:rsidRPr="00555787" w14:paraId="5DED3262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1C2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DAE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C39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FC8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C47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325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55787" w:rsidRPr="00555787" w14:paraId="4AFA2796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C053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urrence Free Survival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317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02F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A76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C3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A4E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00929269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D7942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DC0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C68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FB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B1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77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55787" w:rsidRPr="00555787" w14:paraId="068C24BA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7668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9B6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FF1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C1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19B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53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5787" w:rsidRPr="00555787" w14:paraId="505F6A79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9A7F2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C77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87F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A15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7BC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F7E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55787" w:rsidRPr="00555787" w14:paraId="55D1A5DD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487D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FB74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5B6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BC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D1B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405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129B2553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4F6D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561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53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679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656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D2F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55787" w:rsidRPr="00555787" w14:paraId="15E940FE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3A197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FFC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to 1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AB5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DF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B7C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B48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5787" w:rsidRPr="00555787" w14:paraId="33995CBB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FF41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362F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6D3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822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244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BF5F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0795DF2B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734C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444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3CE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383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8F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470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55787" w:rsidRPr="00555787" w14:paraId="006E6767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1F43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FF02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CAB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1F6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B5F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838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55787" w:rsidRPr="00555787" w14:paraId="66E57C23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184F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4B41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93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DD0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3B0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466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55787" w:rsidRPr="00555787" w14:paraId="0A059F7F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36B1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CDF6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2FE8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B37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DFE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53D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55787" w:rsidRPr="00555787" w14:paraId="1374AC4B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84D6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B3F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341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5D8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AB94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097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16D45BCB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2641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35C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EDC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BBC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2B31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A5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555787" w:rsidRPr="00555787" w14:paraId="7912DAC0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2E38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126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ECC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A8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ADE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A61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55787" w:rsidRPr="00555787" w14:paraId="1314A9E3" w14:textId="77777777" w:rsidTr="00555787">
        <w:trPr>
          <w:trHeight w:val="30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EC43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ival Time (Year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B19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86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3DA0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FB8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C3D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5787" w:rsidRPr="00555787" w14:paraId="434AD48F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630B9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F915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663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C9D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FFD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BB6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55787" w:rsidRPr="00555787" w14:paraId="0964A04F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93FE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4A9E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6BD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B64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105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C8C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55787" w:rsidRPr="00555787" w14:paraId="3AE24244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6A467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FBF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o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89B3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76B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FAE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BD1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55787" w:rsidRPr="00555787" w14:paraId="13461608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505AB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383A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F15E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9D5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8FC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092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5787" w:rsidRPr="00555787" w14:paraId="2BD9A324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7E3F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160D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C7A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774D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CCB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6B9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55787" w:rsidRPr="00555787" w14:paraId="6C79AF45" w14:textId="77777777" w:rsidTr="00555787">
        <w:trPr>
          <w:trHeight w:val="30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46030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EF8C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to 10 &amp;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AD17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4662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278C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E8C6" w14:textId="77777777" w:rsidR="00555787" w:rsidRPr="00555787" w:rsidRDefault="00555787" w:rsidP="005557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55787" w:rsidRPr="00555787" w14:paraId="345E85CB" w14:textId="77777777" w:rsidTr="0055578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E4E0" w14:textId="77777777" w:rsidR="00555787" w:rsidRPr="00555787" w:rsidRDefault="00555787" w:rsidP="00555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A341F" w14:textId="77777777" w:rsidR="00555787" w:rsidRPr="00555787" w:rsidRDefault="00555787" w:rsidP="00555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</w:tbl>
    <w:p w14:paraId="78CF2B1E" w14:textId="77777777" w:rsidR="00555787" w:rsidRDefault="00555787"/>
    <w:sectPr w:rsidR="00555787" w:rsidSect="00283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E595D" w14:textId="77777777" w:rsidR="00A504B9" w:rsidRDefault="00A504B9" w:rsidP="0071003B">
      <w:pPr>
        <w:spacing w:after="0" w:line="240" w:lineRule="auto"/>
      </w:pPr>
      <w:r>
        <w:separator/>
      </w:r>
    </w:p>
  </w:endnote>
  <w:endnote w:type="continuationSeparator" w:id="0">
    <w:p w14:paraId="22BA7DE6" w14:textId="77777777" w:rsidR="00A504B9" w:rsidRDefault="00A504B9" w:rsidP="00710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AD1CC" w14:textId="77777777" w:rsidR="00A504B9" w:rsidRDefault="00A504B9" w:rsidP="0071003B">
      <w:pPr>
        <w:spacing w:after="0" w:line="240" w:lineRule="auto"/>
      </w:pPr>
      <w:r>
        <w:separator/>
      </w:r>
    </w:p>
  </w:footnote>
  <w:footnote w:type="continuationSeparator" w:id="0">
    <w:p w14:paraId="4E121B2D" w14:textId="77777777" w:rsidR="00A504B9" w:rsidRDefault="00A504B9" w:rsidP="00710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A4065"/>
    <w:multiLevelType w:val="hybridMultilevel"/>
    <w:tmpl w:val="6024A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3046"/>
    <w:rsid w:val="00102FE4"/>
    <w:rsid w:val="00205FD6"/>
    <w:rsid w:val="00283046"/>
    <w:rsid w:val="0040427A"/>
    <w:rsid w:val="00555787"/>
    <w:rsid w:val="005E4104"/>
    <w:rsid w:val="0071003B"/>
    <w:rsid w:val="00823D0A"/>
    <w:rsid w:val="00A504B9"/>
    <w:rsid w:val="00A54A5D"/>
    <w:rsid w:val="00AA74DD"/>
    <w:rsid w:val="00AE0244"/>
    <w:rsid w:val="00CE035C"/>
    <w:rsid w:val="00D5514E"/>
    <w:rsid w:val="00DC4D7A"/>
    <w:rsid w:val="00ED4641"/>
    <w:rsid w:val="00F9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CEB11"/>
  <w15:docId w15:val="{86E495D1-1A68-460C-A966-C23D96B0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30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046"/>
    <w:rPr>
      <w:color w:val="800080"/>
      <w:u w:val="single"/>
    </w:rPr>
  </w:style>
  <w:style w:type="paragraph" w:customStyle="1" w:styleId="font5">
    <w:name w:val="font5"/>
    <w:basedOn w:val="Normal"/>
    <w:rsid w:val="00283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5">
    <w:name w:val="xl65"/>
    <w:basedOn w:val="Normal"/>
    <w:rsid w:val="0028304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83046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83046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8304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8304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83046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8304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283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83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8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55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5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0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03B"/>
  </w:style>
  <w:style w:type="paragraph" w:styleId="Footer">
    <w:name w:val="footer"/>
    <w:basedOn w:val="Normal"/>
    <w:link w:val="FooterChar"/>
    <w:uiPriority w:val="99"/>
    <w:unhideWhenUsed/>
    <w:rsid w:val="00710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3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12</cp:revision>
  <dcterms:created xsi:type="dcterms:W3CDTF">2017-08-22T21:56:00Z</dcterms:created>
  <dcterms:modified xsi:type="dcterms:W3CDTF">2020-07-04T07:36:00Z</dcterms:modified>
</cp:coreProperties>
</file>